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26479" w14:textId="248E49C6" w:rsidR="00D00039" w:rsidRPr="00B61CB5" w:rsidRDefault="002E1A9D" w:rsidP="009B7E88">
      <w:pPr>
        <w:pStyle w:val="Heading2"/>
        <w:rPr>
          <w:b w:val="0"/>
          <w:bCs/>
          <w:lang w:val="en-US"/>
        </w:rPr>
      </w:pPr>
      <w:bookmarkStart w:id="0" w:name="_Toc201154558"/>
      <w:r>
        <w:rPr>
          <w:lang w:val="en-US"/>
        </w:rPr>
        <w:t>S1</w:t>
      </w:r>
      <w:r w:rsidR="00B61CB5">
        <w:rPr>
          <w:lang w:val="en-US"/>
        </w:rPr>
        <w:t xml:space="preserve"> Fig</w:t>
      </w:r>
      <w:r>
        <w:rPr>
          <w:lang w:val="en-US"/>
        </w:rPr>
        <w:t xml:space="preserve">. </w:t>
      </w:r>
      <w:r w:rsidR="00D00039" w:rsidRPr="00B61CB5">
        <w:rPr>
          <w:b w:val="0"/>
          <w:bCs/>
          <w:lang w:val="en-US"/>
        </w:rPr>
        <w:t>Missing data management.</w:t>
      </w:r>
      <w:bookmarkEnd w:id="0"/>
      <w:r w:rsidR="00D00039" w:rsidRPr="00B61CB5">
        <w:rPr>
          <w:b w:val="0"/>
          <w:bCs/>
          <w:lang w:val="en-US"/>
        </w:rPr>
        <w:t xml:space="preserve"> </w:t>
      </w:r>
    </w:p>
    <w:p w14:paraId="651540A9" w14:textId="2A1965CE" w:rsidR="00D00039" w:rsidRPr="00CC1C00" w:rsidRDefault="00D00039" w:rsidP="00D00039">
      <w:pPr>
        <w:ind w:firstLine="720"/>
        <w:rPr>
          <w:rFonts w:cs="Times New Roman"/>
          <w:lang w:val="en-US"/>
        </w:rPr>
      </w:pPr>
      <w:r w:rsidRPr="00CC1C00">
        <w:rPr>
          <w:rFonts w:cs="Times New Roman"/>
          <w:lang w:val="en-US"/>
        </w:rPr>
        <w:t xml:space="preserve">During the initial </w:t>
      </w:r>
      <w:r w:rsidR="00F01320">
        <w:rPr>
          <w:rFonts w:cs="Times New Roman"/>
          <w:lang w:val="en-US"/>
        </w:rPr>
        <w:t xml:space="preserve">statistical </w:t>
      </w:r>
      <w:r w:rsidRPr="00CC1C00">
        <w:rPr>
          <w:rFonts w:cs="Times New Roman"/>
          <w:lang w:val="en-US"/>
        </w:rPr>
        <w:t>exploratory analysis, missing data were identified in the mean reaction time for both the forward and backward conditions of the gCorsi task. As the proportion of missing data was below 5%, simple imputation methods using the mean and median were applied. The results of these imputations are presented below. No notable differences were observed in the distribution of the variables or their descriptive statistics following imputation.</w:t>
      </w:r>
    </w:p>
    <w:p w14:paraId="7B5E70E7" w14:textId="77777777" w:rsidR="00D00039" w:rsidRPr="00CC1C00" w:rsidRDefault="00D00039" w:rsidP="00D00039">
      <w:pPr>
        <w:rPr>
          <w:rFonts w:cs="Times New Roman"/>
          <w:b/>
          <w:bCs/>
          <w:lang w:val="en-US"/>
        </w:rPr>
      </w:pPr>
    </w:p>
    <w:p w14:paraId="711E4221" w14:textId="77777777" w:rsidR="00D00039" w:rsidRDefault="00D00039" w:rsidP="00D00039">
      <w:pPr>
        <w:jc w:val="center"/>
        <w:rPr>
          <w:rFonts w:cs="Times New Roman"/>
          <w:b/>
          <w:bCs/>
        </w:rPr>
      </w:pPr>
      <w:r>
        <w:rPr>
          <w:rFonts w:cs="Times New Roman"/>
          <w:b/>
          <w:bCs/>
          <w:noProof/>
        </w:rPr>
        <w:drawing>
          <wp:inline distT="0" distB="0" distL="0" distR="0" wp14:anchorId="6332B48B" wp14:editId="2B4535C7">
            <wp:extent cx="6914648" cy="3572568"/>
            <wp:effectExtent l="0" t="0" r="635" b="8890"/>
            <wp:docPr id="1155955466" name="Picture 1" descr="A graph of a normalized ti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955466" name="Picture 1" descr="A graph of a normalized tim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40583" cy="3585968"/>
                    </a:xfrm>
                    <a:prstGeom prst="rect">
                      <a:avLst/>
                    </a:prstGeom>
                    <a:noFill/>
                    <a:ln>
                      <a:noFill/>
                    </a:ln>
                  </pic:spPr>
                </pic:pic>
              </a:graphicData>
            </a:graphic>
          </wp:inline>
        </w:drawing>
      </w:r>
    </w:p>
    <w:p w14:paraId="30DBE1B4" w14:textId="77777777" w:rsidR="00D00039" w:rsidRDefault="00D00039" w:rsidP="00D00039">
      <w:pPr>
        <w:jc w:val="center"/>
        <w:rPr>
          <w:rFonts w:cs="Times New Roman"/>
          <w:b/>
          <w:bCs/>
        </w:rPr>
      </w:pPr>
    </w:p>
    <w:p w14:paraId="7E6E77A6" w14:textId="77777777" w:rsidR="00D00039" w:rsidRDefault="00D00039" w:rsidP="00D00039">
      <w:pPr>
        <w:jc w:val="center"/>
        <w:rPr>
          <w:rFonts w:cs="Times New Roman"/>
          <w:b/>
          <w:bCs/>
        </w:rPr>
      </w:pPr>
    </w:p>
    <w:p w14:paraId="6EF12386" w14:textId="77777777" w:rsidR="00D00039" w:rsidRDefault="00D00039" w:rsidP="00D00039">
      <w:pPr>
        <w:jc w:val="center"/>
        <w:rPr>
          <w:rFonts w:cs="Times New Roman"/>
          <w:b/>
          <w:bCs/>
        </w:rPr>
      </w:pPr>
    </w:p>
    <w:p w14:paraId="33ECAE36" w14:textId="77777777" w:rsidR="00D00039" w:rsidRDefault="00D00039" w:rsidP="00D00039">
      <w:pPr>
        <w:jc w:val="center"/>
        <w:rPr>
          <w:rFonts w:cs="Times New Roman"/>
          <w:b/>
          <w:bCs/>
        </w:rPr>
      </w:pPr>
    </w:p>
    <w:sectPr w:rsidR="00D00039" w:rsidSect="000C40B6">
      <w:pgSz w:w="12240" w:h="15840"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90AE3" w14:textId="77777777" w:rsidR="00D63EFF" w:rsidRDefault="00D63EFF" w:rsidP="00D00039">
      <w:pPr>
        <w:spacing w:line="240" w:lineRule="auto"/>
      </w:pPr>
      <w:r>
        <w:separator/>
      </w:r>
    </w:p>
  </w:endnote>
  <w:endnote w:type="continuationSeparator" w:id="0">
    <w:p w14:paraId="68B79EA0" w14:textId="77777777" w:rsidR="00D63EFF" w:rsidRDefault="00D63EFF"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ED735" w14:textId="77777777" w:rsidR="00D63EFF" w:rsidRDefault="00D63EFF" w:rsidP="00D00039">
      <w:pPr>
        <w:spacing w:line="240" w:lineRule="auto"/>
      </w:pPr>
      <w:r>
        <w:separator/>
      </w:r>
    </w:p>
  </w:footnote>
  <w:footnote w:type="continuationSeparator" w:id="0">
    <w:p w14:paraId="3779DFA3" w14:textId="77777777" w:rsidR="00D63EFF" w:rsidRDefault="00D63EFF" w:rsidP="00D000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53E63"/>
    <w:rsid w:val="0007430F"/>
    <w:rsid w:val="00077C1C"/>
    <w:rsid w:val="000816E1"/>
    <w:rsid w:val="00083443"/>
    <w:rsid w:val="000A1E34"/>
    <w:rsid w:val="000B569D"/>
    <w:rsid w:val="000C0217"/>
    <w:rsid w:val="000C07A7"/>
    <w:rsid w:val="000C40B6"/>
    <w:rsid w:val="000D6D75"/>
    <w:rsid w:val="000E1381"/>
    <w:rsid w:val="000F3FB5"/>
    <w:rsid w:val="00110C48"/>
    <w:rsid w:val="00115D65"/>
    <w:rsid w:val="00117463"/>
    <w:rsid w:val="0012143A"/>
    <w:rsid w:val="00135F4F"/>
    <w:rsid w:val="001412F1"/>
    <w:rsid w:val="00155A97"/>
    <w:rsid w:val="001561F4"/>
    <w:rsid w:val="0016603F"/>
    <w:rsid w:val="001713D1"/>
    <w:rsid w:val="00191C80"/>
    <w:rsid w:val="00196364"/>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300600"/>
    <w:rsid w:val="00304A32"/>
    <w:rsid w:val="00307414"/>
    <w:rsid w:val="00331762"/>
    <w:rsid w:val="00333F1F"/>
    <w:rsid w:val="0037263C"/>
    <w:rsid w:val="003A3AD9"/>
    <w:rsid w:val="003B4E48"/>
    <w:rsid w:val="003D2236"/>
    <w:rsid w:val="00404A4A"/>
    <w:rsid w:val="004208AA"/>
    <w:rsid w:val="0043132F"/>
    <w:rsid w:val="00434B77"/>
    <w:rsid w:val="00463359"/>
    <w:rsid w:val="004C00B5"/>
    <w:rsid w:val="004C0A02"/>
    <w:rsid w:val="004C411C"/>
    <w:rsid w:val="004F0D94"/>
    <w:rsid w:val="004F65AA"/>
    <w:rsid w:val="00505D10"/>
    <w:rsid w:val="00517152"/>
    <w:rsid w:val="00526AE3"/>
    <w:rsid w:val="00541CEC"/>
    <w:rsid w:val="005575AA"/>
    <w:rsid w:val="005609BB"/>
    <w:rsid w:val="00573049"/>
    <w:rsid w:val="00580BCE"/>
    <w:rsid w:val="005B7B33"/>
    <w:rsid w:val="005D3783"/>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813C7"/>
    <w:rsid w:val="007951A1"/>
    <w:rsid w:val="007A05AD"/>
    <w:rsid w:val="007B5F6E"/>
    <w:rsid w:val="007C3F81"/>
    <w:rsid w:val="007D4374"/>
    <w:rsid w:val="007E4713"/>
    <w:rsid w:val="00814B23"/>
    <w:rsid w:val="00831ACE"/>
    <w:rsid w:val="008659BF"/>
    <w:rsid w:val="008678DD"/>
    <w:rsid w:val="00885003"/>
    <w:rsid w:val="008914B3"/>
    <w:rsid w:val="008B43EF"/>
    <w:rsid w:val="00917755"/>
    <w:rsid w:val="00934C20"/>
    <w:rsid w:val="009429AE"/>
    <w:rsid w:val="009B7E88"/>
    <w:rsid w:val="009C471D"/>
    <w:rsid w:val="00A049E9"/>
    <w:rsid w:val="00A15621"/>
    <w:rsid w:val="00A676AA"/>
    <w:rsid w:val="00A753C8"/>
    <w:rsid w:val="00A83F3E"/>
    <w:rsid w:val="00AA0700"/>
    <w:rsid w:val="00AA6EAC"/>
    <w:rsid w:val="00AC6EF8"/>
    <w:rsid w:val="00AE03BC"/>
    <w:rsid w:val="00B02B25"/>
    <w:rsid w:val="00B0372B"/>
    <w:rsid w:val="00B16646"/>
    <w:rsid w:val="00B40C50"/>
    <w:rsid w:val="00B47FE2"/>
    <w:rsid w:val="00B56740"/>
    <w:rsid w:val="00B61CB5"/>
    <w:rsid w:val="00B77894"/>
    <w:rsid w:val="00BA7DA7"/>
    <w:rsid w:val="00C36333"/>
    <w:rsid w:val="00C40599"/>
    <w:rsid w:val="00C45173"/>
    <w:rsid w:val="00C46438"/>
    <w:rsid w:val="00C73621"/>
    <w:rsid w:val="00C75435"/>
    <w:rsid w:val="00C84156"/>
    <w:rsid w:val="00CC378E"/>
    <w:rsid w:val="00CC553B"/>
    <w:rsid w:val="00CD389D"/>
    <w:rsid w:val="00CE67EC"/>
    <w:rsid w:val="00D00039"/>
    <w:rsid w:val="00D12CC8"/>
    <w:rsid w:val="00D206D0"/>
    <w:rsid w:val="00D279E7"/>
    <w:rsid w:val="00D47409"/>
    <w:rsid w:val="00D63EFF"/>
    <w:rsid w:val="00D75057"/>
    <w:rsid w:val="00D75B2A"/>
    <w:rsid w:val="00D835E8"/>
    <w:rsid w:val="00D93950"/>
    <w:rsid w:val="00D97D8B"/>
    <w:rsid w:val="00DC1222"/>
    <w:rsid w:val="00DC4007"/>
    <w:rsid w:val="00DE634D"/>
    <w:rsid w:val="00DF1736"/>
    <w:rsid w:val="00E339AB"/>
    <w:rsid w:val="00E83167"/>
    <w:rsid w:val="00EB51ED"/>
    <w:rsid w:val="00ED1495"/>
    <w:rsid w:val="00EE779C"/>
    <w:rsid w:val="00F01320"/>
    <w:rsid w:val="00F0503C"/>
    <w:rsid w:val="00F54A74"/>
    <w:rsid w:val="00F60207"/>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0039"/>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4</cp:revision>
  <dcterms:created xsi:type="dcterms:W3CDTF">2026-06-15T20:26:00Z</dcterms:created>
  <dcterms:modified xsi:type="dcterms:W3CDTF">2026-06-15T20:54:00Z</dcterms:modified>
</cp:coreProperties>
</file>